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207" w:rsidRDefault="00486207" w:rsidP="00602971">
      <w:pPr>
        <w:adjustRightIn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orting Information</w:t>
      </w:r>
    </w:p>
    <w:p w:rsidR="00486207" w:rsidRDefault="00486207" w:rsidP="00602971">
      <w:pPr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B009B" w:rsidRPr="00791E7A" w:rsidRDefault="00BB009B" w:rsidP="00602971">
      <w:pPr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91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hancing viability and angiogenic efficacy of mesenchymal stem cells </w:t>
      </w:r>
      <w:r w:rsidRPr="00791E7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ia</w:t>
      </w:r>
      <w:r w:rsidRPr="00791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SP90</w:t>
      </w:r>
      <w:r w:rsidRPr="00791E7A">
        <w:rPr>
          <w:rFonts w:ascii="Times New Roman" w:eastAsia="맑은 고딕" w:hAnsi="Times New Roman" w:cs="Times New Roman"/>
          <w:b/>
          <w:i/>
          <w:iCs/>
          <w:noProof/>
          <w:color w:val="000000" w:themeColor="text1"/>
          <w:sz w:val="24"/>
          <w:szCs w:val="24"/>
        </w:rPr>
        <w:t>α</w:t>
      </w:r>
      <w:r w:rsidRPr="00791E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HSP27 regulation based on ROS stimulation for wound healing</w:t>
      </w:r>
    </w:p>
    <w:p w:rsidR="00BB009B" w:rsidRPr="00791E7A" w:rsidRDefault="00BB009B" w:rsidP="00602971">
      <w:pPr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bookmarkStart w:id="0" w:name="_Hlk100609670"/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nwoo Seo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Sung-Won Kim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Jiyu Hyun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Yu-Jin Kim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Hyun Su Park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Jeong-Kee Yoon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2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Suk Ho Bhang </w:t>
      </w:r>
      <w:r w:rsidRPr="00791E7A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1,*</w:t>
      </w:r>
      <w:bookmarkStart w:id="1" w:name="_GoBack"/>
      <w:bookmarkEnd w:id="1"/>
    </w:p>
    <w:bookmarkEnd w:id="0"/>
    <w:p w:rsidR="00BB009B" w:rsidRPr="00791E7A" w:rsidRDefault="00BB009B" w:rsidP="00602971">
      <w:pPr>
        <w:adjustRightInd w:val="0"/>
        <w:spacing w:after="0" w:line="480" w:lineRule="auto"/>
        <w:contextualSpacing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:rsidR="00BB009B" w:rsidRPr="00791E7A" w:rsidRDefault="00BB009B" w:rsidP="00602971">
      <w:pPr>
        <w:pStyle w:val="ParaAttribute2"/>
        <w:spacing w:line="480" w:lineRule="auto"/>
        <w:ind w:left="1" w:hanging="1"/>
        <w:rPr>
          <w:rStyle w:val="CharAttribute7"/>
          <w:rFonts w:eastAsia="바탕"/>
          <w:szCs w:val="24"/>
        </w:rPr>
      </w:pPr>
      <w:r w:rsidRPr="00791E7A">
        <w:rPr>
          <w:rStyle w:val="CharAttribute6"/>
          <w:rFonts w:eastAsia="바탕"/>
          <w:szCs w:val="24"/>
        </w:rPr>
        <w:t>1</w:t>
      </w:r>
      <w:r w:rsidRPr="00791E7A">
        <w:rPr>
          <w:rStyle w:val="CharAttribute7"/>
          <w:rFonts w:eastAsia="바탕"/>
          <w:szCs w:val="24"/>
        </w:rPr>
        <w:t>School of Chemical Engineering, Sungkyunkwan University, Suwon 16419, Republic of Korea</w:t>
      </w:r>
    </w:p>
    <w:p w:rsidR="00BB009B" w:rsidRPr="00791E7A" w:rsidRDefault="00BB009B" w:rsidP="00602971">
      <w:pPr>
        <w:pStyle w:val="ParaAttribute2"/>
        <w:spacing w:line="480" w:lineRule="auto"/>
        <w:ind w:left="1" w:hanging="1"/>
        <w:rPr>
          <w:rStyle w:val="CharAttribute7"/>
          <w:rFonts w:eastAsia="바탕"/>
          <w:szCs w:val="24"/>
        </w:rPr>
      </w:pPr>
      <w:r w:rsidRPr="00791E7A">
        <w:rPr>
          <w:rStyle w:val="CharAttribute6"/>
          <w:rFonts w:eastAsia="바탕"/>
          <w:szCs w:val="24"/>
        </w:rPr>
        <w:t>2</w:t>
      </w:r>
      <w:r w:rsidRPr="00791E7A">
        <w:rPr>
          <w:rStyle w:val="CharAttribute7"/>
          <w:rFonts w:eastAsia="바탕"/>
          <w:szCs w:val="24"/>
        </w:rPr>
        <w:t>Department of Systems Biotechnology, Chung-Ang University, Anseong 4726, Republic of Korea</w:t>
      </w:r>
    </w:p>
    <w:p w:rsidR="00BB009B" w:rsidRPr="00791E7A" w:rsidRDefault="00BB009B" w:rsidP="00602971">
      <w:pPr>
        <w:pStyle w:val="ParaAttribute1"/>
        <w:spacing w:after="0" w:line="480" w:lineRule="auto"/>
        <w:rPr>
          <w:rStyle w:val="CharAttribute11"/>
          <w:rFonts w:eastAsiaTheme="minorEastAsia"/>
          <w:color w:val="000000" w:themeColor="text1"/>
          <w:kern w:val="2"/>
          <w:szCs w:val="24"/>
        </w:rPr>
      </w:pPr>
    </w:p>
    <w:p w:rsidR="00BB009B" w:rsidRPr="00791E7A" w:rsidRDefault="00BB009B" w:rsidP="00602971">
      <w:pPr>
        <w:pStyle w:val="ParaAttribute1"/>
        <w:spacing w:after="0" w:line="480" w:lineRule="auto"/>
        <w:rPr>
          <w:rStyle w:val="CharAttribute11"/>
          <w:rFonts w:eastAsia="바탕"/>
          <w:color w:val="000000" w:themeColor="text1"/>
          <w:szCs w:val="24"/>
        </w:rPr>
      </w:pPr>
      <w:r w:rsidRPr="00791E7A">
        <w:rPr>
          <w:rStyle w:val="CharAttribute11"/>
          <w:rFonts w:eastAsia="바탕"/>
          <w:color w:val="000000" w:themeColor="text1"/>
          <w:szCs w:val="24"/>
        </w:rPr>
        <w:t>*Corresponding author:</w:t>
      </w:r>
    </w:p>
    <w:p w:rsidR="00BB009B" w:rsidRPr="00791E7A" w:rsidRDefault="00BB009B" w:rsidP="00602971">
      <w:pPr>
        <w:pStyle w:val="ParaAttribute1"/>
        <w:spacing w:after="0" w:line="480" w:lineRule="auto"/>
        <w:rPr>
          <w:rStyle w:val="CharAttribute3"/>
          <w:rFonts w:eastAsia="바탕"/>
          <w:color w:val="000000" w:themeColor="text1"/>
          <w:szCs w:val="24"/>
        </w:rPr>
      </w:pPr>
      <w:r w:rsidRPr="00791E7A">
        <w:rPr>
          <w:rStyle w:val="CharAttribute3"/>
          <w:rFonts w:eastAsia="바탕"/>
          <w:color w:val="000000" w:themeColor="text1"/>
          <w:szCs w:val="24"/>
        </w:rPr>
        <w:t>Suk Ho Bhang, Ph.D., E-mail: sukhobhang@skku.edu, Tel.: +82-31-290-7242, Fax: +82-31-290-7272</w:t>
      </w:r>
    </w:p>
    <w:p w:rsidR="00BB009B" w:rsidRPr="00791E7A" w:rsidRDefault="00BB009B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B342EE" w:rsidRPr="00791E7A" w:rsidRDefault="00B342EE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B342EE" w:rsidRPr="00791E7A" w:rsidRDefault="00B342EE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6D375A" w:rsidRPr="00791E7A" w:rsidRDefault="006D375A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6D375A" w:rsidRPr="00791E7A" w:rsidRDefault="006D375A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B342EE" w:rsidRPr="00791E7A" w:rsidRDefault="00B342EE" w:rsidP="00602971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B0035E" w:rsidRPr="00791E7A" w:rsidRDefault="0032431E" w:rsidP="0060297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91E7A"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3pt;height:207.45pt">
            <v:imagedata r:id="rId6" o:title="Figure S1_cover"/>
          </v:shape>
        </w:pict>
      </w:r>
    </w:p>
    <w:p w:rsidR="006A74CA" w:rsidRDefault="00BB009B" w:rsidP="00602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E7A">
        <w:rPr>
          <w:rFonts w:ascii="Times New Roman" w:hAnsi="Times New Roman" w:cs="Times New Roman"/>
          <w:b/>
          <w:sz w:val="24"/>
          <w:szCs w:val="24"/>
        </w:rPr>
        <w:t>Figure S</w:t>
      </w:r>
      <w:r w:rsidR="00B0035E" w:rsidRPr="00791E7A">
        <w:rPr>
          <w:rFonts w:ascii="Times New Roman" w:hAnsi="Times New Roman" w:cs="Times New Roman"/>
          <w:b/>
          <w:sz w:val="24"/>
          <w:szCs w:val="24"/>
        </w:rPr>
        <w:t>1.</w:t>
      </w:r>
      <w:r w:rsidR="00B0035E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B90A76" w:rsidRPr="00791E7A">
        <w:rPr>
          <w:rFonts w:ascii="Times New Roman" w:hAnsi="Times New Roman" w:cs="Times New Roman"/>
          <w:sz w:val="24"/>
          <w:szCs w:val="24"/>
        </w:rPr>
        <w:t>T</w:t>
      </w:r>
      <w:r w:rsidR="00B0035E" w:rsidRPr="00791E7A">
        <w:rPr>
          <w:rFonts w:ascii="Times New Roman" w:hAnsi="Times New Roman" w:cs="Times New Roman"/>
          <w:sz w:val="24"/>
          <w:szCs w:val="24"/>
        </w:rPr>
        <w:t>he original uncropped western blot</w:t>
      </w:r>
      <w:r w:rsidR="00B90A76" w:rsidRPr="00791E7A">
        <w:rPr>
          <w:rFonts w:ascii="Times New Roman" w:hAnsi="Times New Roman" w:cs="Times New Roman"/>
          <w:sz w:val="24"/>
          <w:szCs w:val="24"/>
        </w:rPr>
        <w:t>ting</w:t>
      </w:r>
      <w:r w:rsidR="00B0035E" w:rsidRPr="00791E7A">
        <w:rPr>
          <w:rFonts w:ascii="Times New Roman" w:hAnsi="Times New Roman" w:cs="Times New Roman"/>
          <w:sz w:val="24"/>
          <w:szCs w:val="24"/>
        </w:rPr>
        <w:t xml:space="preserve"> images</w:t>
      </w:r>
      <w:r w:rsidR="00B90A76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0CFF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>corre</w:t>
      </w:r>
      <w:r w:rsidR="00602971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>spond</w:t>
      </w:r>
      <w:r w:rsidR="00602971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</w:t>
      </w:r>
      <w:r w:rsidR="00332D6D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igu</w:t>
      </w:r>
      <w:r w:rsidR="00FC59D6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>re</w:t>
      </w:r>
      <w:r w:rsidR="002570F2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FC59D6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e</w:t>
      </w:r>
      <w:r w:rsidR="00602971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2971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602971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59D6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>3b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Caspase-3,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AX,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CL-2,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-Akt,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kt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7F5F29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if-1</w:t>
      </w:r>
      <w:r w:rsidR="007F5F29" w:rsidRPr="00791E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α</w:t>
      </w:r>
      <w:r w:rsidR="007F5F29" w:rsidRPr="00791E7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,</w:t>
      </w:r>
      <w:r w:rsidR="007F5F29" w:rsidRPr="00791E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x43,</w:t>
      </w:r>
      <w:r w:rsidR="007F5F29" w:rsidRPr="00791E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31878" w:rsidRPr="00791E7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nd</w:t>
      </w:r>
      <w:r w:rsidR="00331878" w:rsidRPr="00791E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F5F29" w:rsidRPr="00791E7A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GAPDH</w:t>
      </w:r>
      <w:r w:rsidR="007F5F29" w:rsidRPr="00791E7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A40CFF" w:rsidRPr="00791E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40CFF" w:rsidRPr="00791E7A">
        <w:rPr>
          <w:rFonts w:ascii="Times New Roman" w:hAnsi="Times New Roman" w:cs="Times New Roman"/>
          <w:sz w:val="24"/>
          <w:szCs w:val="24"/>
        </w:rPr>
        <w:t>T</w:t>
      </w:r>
      <w:r w:rsidR="00C9061D" w:rsidRPr="00791E7A">
        <w:rPr>
          <w:rFonts w:ascii="Times New Roman" w:hAnsi="Times New Roman" w:cs="Times New Roman"/>
          <w:sz w:val="24"/>
          <w:szCs w:val="24"/>
        </w:rPr>
        <w:t xml:space="preserve">he strips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marked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with</w:t>
      </w:r>
      <w:r w:rsidR="00C9061D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C9061D" w:rsidRPr="00791E7A">
        <w:rPr>
          <w:rFonts w:ascii="Times New Roman" w:hAnsi="Times New Roman" w:cs="Times New Roman" w:hint="eastAsia"/>
          <w:sz w:val="24"/>
          <w:szCs w:val="24"/>
        </w:rPr>
        <w:t>yellow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box</w:t>
      </w:r>
      <w:r w:rsidR="002570F2" w:rsidRPr="00791E7A">
        <w:rPr>
          <w:rFonts w:ascii="Times New Roman" w:hAnsi="Times New Roman" w:cs="Times New Roman" w:hint="eastAsia"/>
          <w:sz w:val="24"/>
          <w:szCs w:val="24"/>
        </w:rPr>
        <w:t>es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are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the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representative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groups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602971" w:rsidRPr="00791E7A">
        <w:rPr>
          <w:rFonts w:ascii="Times New Roman" w:hAnsi="Times New Roman" w:cs="Times New Roman" w:hint="eastAsia"/>
          <w:sz w:val="24"/>
          <w:szCs w:val="24"/>
        </w:rPr>
        <w:t>used</w:t>
      </w:r>
      <w:r w:rsidR="00602971" w:rsidRPr="00791E7A">
        <w:rPr>
          <w:rFonts w:ascii="Times New Roman" w:hAnsi="Times New Roman" w:cs="Times New Roman"/>
          <w:sz w:val="24"/>
          <w:szCs w:val="24"/>
        </w:rPr>
        <w:t xml:space="preserve"> </w:t>
      </w:r>
      <w:r w:rsidR="00A40CFF" w:rsidRPr="00791E7A">
        <w:rPr>
          <w:rFonts w:ascii="Times New Roman" w:hAnsi="Times New Roman" w:cs="Times New Roman"/>
          <w:sz w:val="24"/>
          <w:szCs w:val="24"/>
        </w:rPr>
        <w:t>in the article.</w:t>
      </w:r>
    </w:p>
    <w:p w:rsidR="0005491E" w:rsidRDefault="0005491E" w:rsidP="00602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491E" w:rsidRPr="00A40CFF" w:rsidRDefault="0005491E" w:rsidP="006029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5491E" w:rsidRPr="00A40C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39E" w:rsidRDefault="00D2639E" w:rsidP="00C442A7">
      <w:pPr>
        <w:spacing w:after="0" w:line="240" w:lineRule="auto"/>
      </w:pPr>
      <w:r>
        <w:separator/>
      </w:r>
    </w:p>
  </w:endnote>
  <w:endnote w:type="continuationSeparator" w:id="0">
    <w:p w:rsidR="00D2639E" w:rsidRDefault="00D2639E" w:rsidP="00C44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39E" w:rsidRDefault="00D2639E" w:rsidP="00C442A7">
      <w:pPr>
        <w:spacing w:after="0" w:line="240" w:lineRule="auto"/>
      </w:pPr>
      <w:r>
        <w:separator/>
      </w:r>
    </w:p>
  </w:footnote>
  <w:footnote w:type="continuationSeparator" w:id="0">
    <w:p w:rsidR="00D2639E" w:rsidRDefault="00D2639E" w:rsidP="00C44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35E"/>
    <w:rsid w:val="0005491E"/>
    <w:rsid w:val="000A5AF8"/>
    <w:rsid w:val="000C5D2B"/>
    <w:rsid w:val="002570F2"/>
    <w:rsid w:val="0032431E"/>
    <w:rsid w:val="00331878"/>
    <w:rsid w:val="00332D6D"/>
    <w:rsid w:val="003E281A"/>
    <w:rsid w:val="00486207"/>
    <w:rsid w:val="00537B0F"/>
    <w:rsid w:val="005A28D7"/>
    <w:rsid w:val="005C66CE"/>
    <w:rsid w:val="00602971"/>
    <w:rsid w:val="006078D5"/>
    <w:rsid w:val="006D375A"/>
    <w:rsid w:val="00791E7A"/>
    <w:rsid w:val="007A624D"/>
    <w:rsid w:val="007F5F29"/>
    <w:rsid w:val="00897821"/>
    <w:rsid w:val="00980F48"/>
    <w:rsid w:val="009D6269"/>
    <w:rsid w:val="00A40CFF"/>
    <w:rsid w:val="00AE10AC"/>
    <w:rsid w:val="00AF1E37"/>
    <w:rsid w:val="00B0035E"/>
    <w:rsid w:val="00B342EE"/>
    <w:rsid w:val="00B90A76"/>
    <w:rsid w:val="00BB009B"/>
    <w:rsid w:val="00BD3430"/>
    <w:rsid w:val="00C442A7"/>
    <w:rsid w:val="00C9061D"/>
    <w:rsid w:val="00CD1DF9"/>
    <w:rsid w:val="00D04D1F"/>
    <w:rsid w:val="00D2639E"/>
    <w:rsid w:val="00FC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097118-ABD9-4C47-B548-05236A27C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42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42A7"/>
  </w:style>
  <w:style w:type="paragraph" w:styleId="a4">
    <w:name w:val="footer"/>
    <w:basedOn w:val="a"/>
    <w:link w:val="Char0"/>
    <w:uiPriority w:val="99"/>
    <w:unhideWhenUsed/>
    <w:rsid w:val="00C442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42A7"/>
  </w:style>
  <w:style w:type="paragraph" w:customStyle="1" w:styleId="ParaAttribute2">
    <w:name w:val="ParaAttribute2"/>
    <w:rsid w:val="00BB009B"/>
    <w:pPr>
      <w:widowControl w:val="0"/>
      <w:wordWrap w:val="0"/>
      <w:spacing w:after="200" w:line="240" w:lineRule="auto"/>
      <w:ind w:hanging="142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6">
    <w:name w:val="CharAttribute6"/>
    <w:rsid w:val="00BB009B"/>
    <w:rPr>
      <w:rFonts w:ascii="Times New Roman" w:eastAsia="Times New Roman"/>
      <w:i/>
      <w:sz w:val="24"/>
      <w:vertAlign w:val="superscript"/>
    </w:rPr>
  </w:style>
  <w:style w:type="character" w:customStyle="1" w:styleId="CharAttribute7">
    <w:name w:val="CharAttribute7"/>
    <w:rsid w:val="00BB009B"/>
    <w:rPr>
      <w:rFonts w:ascii="Times New Roman" w:eastAsia="Times New Roman"/>
      <w:i/>
      <w:sz w:val="24"/>
    </w:rPr>
  </w:style>
  <w:style w:type="paragraph" w:customStyle="1" w:styleId="ParaAttribute1">
    <w:name w:val="ParaAttribute1"/>
    <w:rsid w:val="00BB009B"/>
    <w:pPr>
      <w:widowControl w:val="0"/>
      <w:wordWrap w:val="0"/>
      <w:spacing w:after="200" w:line="240" w:lineRule="auto"/>
    </w:pPr>
    <w:rPr>
      <w:rFonts w:ascii="Times New Roman" w:eastAsia="바탕" w:hAnsi="Times New Roman" w:cs="Times New Roman"/>
      <w:kern w:val="0"/>
      <w:szCs w:val="20"/>
    </w:rPr>
  </w:style>
  <w:style w:type="character" w:customStyle="1" w:styleId="CharAttribute3">
    <w:name w:val="CharAttribute3"/>
    <w:rsid w:val="00BB009B"/>
    <w:rPr>
      <w:rFonts w:ascii="Times New Roman" w:eastAsia="Times New Roman"/>
      <w:sz w:val="24"/>
    </w:rPr>
  </w:style>
  <w:style w:type="character" w:customStyle="1" w:styleId="CharAttribute11">
    <w:name w:val="CharAttribute11"/>
    <w:rsid w:val="00BB009B"/>
    <w:rPr>
      <w:rFonts w:ascii="Times New Roman" w:eastAsia="Times New Roman"/>
      <w:b/>
      <w:sz w:val="24"/>
    </w:rPr>
  </w:style>
  <w:style w:type="paragraph" w:styleId="a5">
    <w:name w:val="Normal (Web)"/>
    <w:basedOn w:val="a"/>
    <w:uiPriority w:val="99"/>
    <w:semiHidden/>
    <w:unhideWhenUsed/>
    <w:rsid w:val="007F5F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50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인우</dc:creator>
  <cp:keywords/>
  <dc:description/>
  <cp:lastModifiedBy>서인우</cp:lastModifiedBy>
  <cp:revision>3</cp:revision>
  <dcterms:created xsi:type="dcterms:W3CDTF">2023-05-02T17:07:00Z</dcterms:created>
  <dcterms:modified xsi:type="dcterms:W3CDTF">2023-05-02T17:07:00Z</dcterms:modified>
</cp:coreProperties>
</file>